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A8365" w14:textId="1FA12CA3" w:rsidR="00391350" w:rsidRDefault="00134357">
      <w:r>
        <w:rPr>
          <w:b/>
          <w:bCs/>
        </w:rPr>
        <w:t>S2</w:t>
      </w:r>
      <w:r w:rsidR="00391350" w:rsidRPr="00FC0BE0">
        <w:rPr>
          <w:b/>
          <w:bCs/>
        </w:rPr>
        <w:t xml:space="preserve"> Table</w:t>
      </w:r>
      <w:r w:rsidR="00391350">
        <w:rPr>
          <w:b/>
          <w:bCs/>
        </w:rPr>
        <w:t>.</w:t>
      </w:r>
      <w:r w:rsidR="00391350" w:rsidRPr="00FC0BE0">
        <w:rPr>
          <w:b/>
          <w:bCs/>
        </w:rPr>
        <w:t xml:space="preserve"> Univariate analysis </w:t>
      </w:r>
      <w:r w:rsidR="00391350">
        <w:rPr>
          <w:b/>
          <w:bCs/>
        </w:rPr>
        <w:t xml:space="preserve">of factors </w:t>
      </w:r>
      <w:del w:id="0" w:author="Basima Almomani" w:date="2023-04-27T12:22:00Z">
        <w:r w:rsidR="00391350" w:rsidDel="00234C7F">
          <w:rPr>
            <w:b/>
            <w:bCs/>
          </w:rPr>
          <w:delText>affecting</w:delText>
        </w:r>
        <w:r w:rsidR="00391350" w:rsidRPr="00FC0BE0" w:rsidDel="00234C7F">
          <w:rPr>
            <w:b/>
            <w:bCs/>
          </w:rPr>
          <w:delText xml:space="preserve"> </w:delText>
        </w:r>
      </w:del>
      <w:ins w:id="1" w:author="Basima Almomani" w:date="2023-04-27T12:22:00Z">
        <w:r w:rsidR="00234C7F">
          <w:rPr>
            <w:b/>
            <w:bCs/>
          </w:rPr>
          <w:t>associated with</w:t>
        </w:r>
        <w:r w:rsidR="00234C7F" w:rsidRPr="00FC0BE0">
          <w:rPr>
            <w:b/>
            <w:bCs/>
          </w:rPr>
          <w:t xml:space="preserve"> </w:t>
        </w:r>
      </w:ins>
      <w:r w:rsidR="00391350" w:rsidRPr="00FC0BE0">
        <w:rPr>
          <w:b/>
          <w:bCs/>
        </w:rPr>
        <w:t xml:space="preserve">short-term </w:t>
      </w:r>
      <w:r w:rsidR="00391350">
        <w:rPr>
          <w:b/>
          <w:bCs/>
        </w:rPr>
        <w:t>antibiotic adherence.</w:t>
      </w:r>
    </w:p>
    <w:tbl>
      <w:tblPr>
        <w:tblStyle w:val="TableGrid"/>
        <w:tblW w:w="8870" w:type="dxa"/>
        <w:tblInd w:w="-5" w:type="dxa"/>
        <w:tblLook w:val="04A0" w:firstRow="1" w:lastRow="0" w:firstColumn="1" w:lastColumn="0" w:noHBand="0" w:noVBand="1"/>
      </w:tblPr>
      <w:tblGrid>
        <w:gridCol w:w="3020"/>
        <w:gridCol w:w="2459"/>
        <w:gridCol w:w="2135"/>
        <w:gridCol w:w="1256"/>
      </w:tblGrid>
      <w:tr w:rsidR="00BC0E7F" w:rsidRPr="00473464" w14:paraId="531D33EE" w14:textId="77777777" w:rsidTr="00391350">
        <w:tc>
          <w:tcPr>
            <w:tcW w:w="3020" w:type="dxa"/>
          </w:tcPr>
          <w:p w14:paraId="2CD72AC5" w14:textId="77777777" w:rsidR="00BC0E7F" w:rsidRPr="00391350" w:rsidRDefault="00BC0E7F" w:rsidP="00DE3935">
            <w:pPr>
              <w:pStyle w:val="NoSpacing"/>
              <w:spacing w:line="480" w:lineRule="auto"/>
              <w:rPr>
                <w:b/>
                <w:bCs/>
                <w:vertAlign w:val="superscript"/>
                <w:lang w:bidi="ar-JO"/>
              </w:rPr>
            </w:pPr>
            <w:r w:rsidRPr="00391350">
              <w:rPr>
                <w:b/>
                <w:bCs/>
                <w:lang w:bidi="ar-JO"/>
              </w:rPr>
              <w:t>Variable</w:t>
            </w:r>
            <w:r w:rsidRPr="00391350">
              <w:rPr>
                <w:b/>
                <w:bCs/>
                <w:vertAlign w:val="superscript"/>
                <w:lang w:bidi="ar-JO"/>
              </w:rPr>
              <w:t>a</w:t>
            </w:r>
          </w:p>
        </w:tc>
        <w:tc>
          <w:tcPr>
            <w:tcW w:w="2459" w:type="dxa"/>
          </w:tcPr>
          <w:p w14:paraId="55909C16" w14:textId="77777777" w:rsidR="00BC0E7F" w:rsidRPr="00391350" w:rsidRDefault="00BC0E7F" w:rsidP="00DE3935">
            <w:pPr>
              <w:pStyle w:val="NoSpacing"/>
              <w:spacing w:line="480" w:lineRule="auto"/>
              <w:rPr>
                <w:b/>
                <w:bCs/>
                <w:lang w:bidi="ar-JO"/>
              </w:rPr>
            </w:pPr>
            <w:r w:rsidRPr="00391350">
              <w:rPr>
                <w:b/>
                <w:bCs/>
                <w:lang w:bidi="ar-JO"/>
              </w:rPr>
              <w:t>Non-adherent</w:t>
            </w:r>
          </w:p>
          <w:p w14:paraId="27C0CDA3" w14:textId="77777777" w:rsidR="00BC0E7F" w:rsidRPr="00391350" w:rsidRDefault="00BC0E7F" w:rsidP="00DE3935">
            <w:pPr>
              <w:pStyle w:val="NoSpacing"/>
              <w:spacing w:line="480" w:lineRule="auto"/>
              <w:rPr>
                <w:b/>
                <w:bCs/>
                <w:strike/>
                <w:lang w:bidi="ar-JO"/>
              </w:rPr>
            </w:pPr>
            <w:r w:rsidRPr="00391350">
              <w:rPr>
                <w:b/>
                <w:bCs/>
                <w:lang w:bidi="ar-JO"/>
              </w:rPr>
              <w:t>N=271</w:t>
            </w:r>
          </w:p>
        </w:tc>
        <w:tc>
          <w:tcPr>
            <w:tcW w:w="2135" w:type="dxa"/>
          </w:tcPr>
          <w:p w14:paraId="2A9DB14B" w14:textId="678517D7" w:rsidR="00BC0E7F" w:rsidRPr="00391350" w:rsidRDefault="00E67B05" w:rsidP="00DE3935">
            <w:pPr>
              <w:pStyle w:val="NoSpacing"/>
              <w:spacing w:line="480" w:lineRule="auto"/>
              <w:rPr>
                <w:b/>
                <w:bCs/>
                <w:lang w:bidi="ar-JO"/>
              </w:rPr>
            </w:pPr>
            <w:r>
              <w:rPr>
                <w:b/>
                <w:bCs/>
                <w:lang w:bidi="ar-JO"/>
              </w:rPr>
              <w:t>A</w:t>
            </w:r>
            <w:r w:rsidR="00BC0E7F" w:rsidRPr="00391350">
              <w:rPr>
                <w:b/>
                <w:bCs/>
                <w:lang w:bidi="ar-JO"/>
              </w:rPr>
              <w:t>dherent</w:t>
            </w:r>
          </w:p>
          <w:p w14:paraId="7EA7643B" w14:textId="77777777" w:rsidR="00BC0E7F" w:rsidRPr="00391350" w:rsidRDefault="00BC0E7F" w:rsidP="00DE3935">
            <w:pPr>
              <w:pStyle w:val="NoSpacing"/>
              <w:spacing w:line="480" w:lineRule="auto"/>
              <w:rPr>
                <w:b/>
                <w:bCs/>
                <w:lang w:bidi="ar-JO"/>
              </w:rPr>
            </w:pPr>
            <w:r w:rsidRPr="00391350">
              <w:rPr>
                <w:b/>
                <w:bCs/>
                <w:lang w:bidi="ar-JO"/>
              </w:rPr>
              <w:t xml:space="preserve">N=318 </w:t>
            </w:r>
          </w:p>
        </w:tc>
        <w:tc>
          <w:tcPr>
            <w:tcW w:w="1256" w:type="dxa"/>
            <w:vAlign w:val="center"/>
          </w:tcPr>
          <w:p w14:paraId="76BD3167" w14:textId="77777777" w:rsidR="00BC0E7F" w:rsidRPr="00391350" w:rsidRDefault="00BC0E7F" w:rsidP="00DE3935">
            <w:pPr>
              <w:pStyle w:val="NoSpacing"/>
              <w:spacing w:line="480" w:lineRule="auto"/>
              <w:jc w:val="center"/>
              <w:rPr>
                <w:b/>
                <w:bCs/>
                <w:lang w:bidi="ar-JO"/>
              </w:rPr>
            </w:pPr>
            <w:r w:rsidRPr="00391350">
              <w:rPr>
                <w:b/>
                <w:bCs/>
                <w:lang w:bidi="ar-JO"/>
              </w:rPr>
              <w:t>P value</w:t>
            </w:r>
          </w:p>
        </w:tc>
      </w:tr>
      <w:tr w:rsidR="00BC0E7F" w:rsidRPr="00473464" w14:paraId="713C94F6" w14:textId="77777777" w:rsidTr="00391350">
        <w:tc>
          <w:tcPr>
            <w:tcW w:w="3020" w:type="dxa"/>
          </w:tcPr>
          <w:p w14:paraId="225E0083" w14:textId="77777777" w:rsidR="00BC0E7F" w:rsidRPr="00473464" w:rsidRDefault="00BC0E7F" w:rsidP="00DE3935">
            <w:pPr>
              <w:pStyle w:val="NoSpacing"/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Study group</w:t>
            </w:r>
          </w:p>
          <w:p w14:paraId="0B466D45" w14:textId="77777777" w:rsidR="00BC0E7F" w:rsidRPr="00473464" w:rsidRDefault="00BC0E7F" w:rsidP="00DE3935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 xml:space="preserve">Control </w:t>
            </w:r>
          </w:p>
          <w:p w14:paraId="27DAB514" w14:textId="77777777" w:rsidR="00BC0E7F" w:rsidRPr="00473464" w:rsidRDefault="00BC0E7F" w:rsidP="00DE3935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Intervention</w:t>
            </w:r>
          </w:p>
        </w:tc>
        <w:tc>
          <w:tcPr>
            <w:tcW w:w="2459" w:type="dxa"/>
            <w:vAlign w:val="bottom"/>
          </w:tcPr>
          <w:p w14:paraId="0C617EE9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149 (55)</w:t>
            </w:r>
          </w:p>
          <w:p w14:paraId="134E5E6E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122 (45)</w:t>
            </w:r>
          </w:p>
        </w:tc>
        <w:tc>
          <w:tcPr>
            <w:tcW w:w="2135" w:type="dxa"/>
            <w:vAlign w:val="bottom"/>
          </w:tcPr>
          <w:p w14:paraId="408954C3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148 (46.5)</w:t>
            </w:r>
          </w:p>
          <w:p w14:paraId="6F859C85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170 (53.5)</w:t>
            </w:r>
          </w:p>
        </w:tc>
        <w:tc>
          <w:tcPr>
            <w:tcW w:w="1256" w:type="dxa"/>
            <w:vAlign w:val="center"/>
          </w:tcPr>
          <w:p w14:paraId="73D298CB" w14:textId="77777777" w:rsidR="00BC0E7F" w:rsidRPr="00473464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473464">
              <w:rPr>
                <w:lang w:bidi="ar-JO"/>
              </w:rPr>
              <w:t>0.041</w:t>
            </w:r>
          </w:p>
        </w:tc>
      </w:tr>
      <w:tr w:rsidR="00BC0E7F" w:rsidRPr="00473464" w14:paraId="571ED2FE" w14:textId="77777777" w:rsidTr="00391350">
        <w:tc>
          <w:tcPr>
            <w:tcW w:w="3020" w:type="dxa"/>
          </w:tcPr>
          <w:p w14:paraId="3C2B8CE4" w14:textId="77777777" w:rsidR="00BC0E7F" w:rsidRPr="00473464" w:rsidRDefault="00BC0E7F" w:rsidP="00DE3935">
            <w:pPr>
              <w:pStyle w:val="NoSpacing"/>
              <w:spacing w:line="480" w:lineRule="auto"/>
              <w:rPr>
                <w:vertAlign w:val="superscript"/>
                <w:lang w:bidi="ar-JO"/>
              </w:rPr>
            </w:pPr>
            <w:r w:rsidRPr="00473464">
              <w:rPr>
                <w:lang w:bidi="ar-JO"/>
              </w:rPr>
              <w:t>Age</w:t>
            </w:r>
            <w:r w:rsidRPr="00473464">
              <w:rPr>
                <w:vertAlign w:val="superscript"/>
                <w:lang w:bidi="ar-JO"/>
              </w:rPr>
              <w:t>b</w:t>
            </w:r>
          </w:p>
        </w:tc>
        <w:tc>
          <w:tcPr>
            <w:tcW w:w="2459" w:type="dxa"/>
            <w:vAlign w:val="bottom"/>
          </w:tcPr>
          <w:p w14:paraId="6DC8D37A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44 [32-54]</w:t>
            </w:r>
          </w:p>
        </w:tc>
        <w:tc>
          <w:tcPr>
            <w:tcW w:w="2135" w:type="dxa"/>
            <w:vAlign w:val="bottom"/>
          </w:tcPr>
          <w:p w14:paraId="4C65E88E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45 [30-57]</w:t>
            </w:r>
          </w:p>
        </w:tc>
        <w:tc>
          <w:tcPr>
            <w:tcW w:w="1256" w:type="dxa"/>
            <w:vAlign w:val="center"/>
          </w:tcPr>
          <w:p w14:paraId="7C976586" w14:textId="77777777" w:rsidR="00BC0E7F" w:rsidRPr="00473464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473464">
              <w:rPr>
                <w:lang w:bidi="ar-JO"/>
              </w:rPr>
              <w:t>0.483</w:t>
            </w:r>
          </w:p>
        </w:tc>
      </w:tr>
      <w:tr w:rsidR="00BC0E7F" w:rsidRPr="00473464" w14:paraId="6DD3B6D1" w14:textId="77777777" w:rsidTr="00391350">
        <w:tc>
          <w:tcPr>
            <w:tcW w:w="3020" w:type="dxa"/>
          </w:tcPr>
          <w:p w14:paraId="54914A4A" w14:textId="77777777" w:rsidR="00BC0E7F" w:rsidRPr="00473464" w:rsidRDefault="00BC0E7F" w:rsidP="00DE3935">
            <w:pPr>
              <w:pStyle w:val="NoSpacing"/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Gender</w:t>
            </w:r>
          </w:p>
          <w:p w14:paraId="64DBE7ED" w14:textId="77777777" w:rsidR="00BC0E7F" w:rsidRPr="00473464" w:rsidRDefault="00BC0E7F" w:rsidP="00DE3935">
            <w:pPr>
              <w:pStyle w:val="NoSpacing"/>
              <w:numPr>
                <w:ilvl w:val="0"/>
                <w:numId w:val="2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Female</w:t>
            </w:r>
          </w:p>
          <w:p w14:paraId="635D5047" w14:textId="77777777" w:rsidR="00BC0E7F" w:rsidRPr="00473464" w:rsidRDefault="00BC0E7F" w:rsidP="00DE3935">
            <w:pPr>
              <w:pStyle w:val="NoSpacing"/>
              <w:numPr>
                <w:ilvl w:val="0"/>
                <w:numId w:val="2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 xml:space="preserve">Male </w:t>
            </w:r>
          </w:p>
        </w:tc>
        <w:tc>
          <w:tcPr>
            <w:tcW w:w="2459" w:type="dxa"/>
            <w:vAlign w:val="bottom"/>
          </w:tcPr>
          <w:p w14:paraId="0DDDA430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176 (64.9)</w:t>
            </w:r>
          </w:p>
          <w:p w14:paraId="0AF08A9A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95 (35.1)</w:t>
            </w:r>
          </w:p>
        </w:tc>
        <w:tc>
          <w:tcPr>
            <w:tcW w:w="2135" w:type="dxa"/>
            <w:vAlign w:val="bottom"/>
          </w:tcPr>
          <w:p w14:paraId="4901DC29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213 (67)</w:t>
            </w:r>
          </w:p>
          <w:p w14:paraId="6767DCCB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105 (33)</w:t>
            </w:r>
          </w:p>
        </w:tc>
        <w:tc>
          <w:tcPr>
            <w:tcW w:w="1256" w:type="dxa"/>
            <w:vAlign w:val="center"/>
          </w:tcPr>
          <w:p w14:paraId="168E5807" w14:textId="77777777" w:rsidR="00BC0E7F" w:rsidRPr="00473464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473464">
              <w:rPr>
                <w:lang w:bidi="ar-JO"/>
              </w:rPr>
              <w:t>0.603</w:t>
            </w:r>
          </w:p>
        </w:tc>
      </w:tr>
      <w:tr w:rsidR="00BC0E7F" w:rsidRPr="00473464" w14:paraId="60307982" w14:textId="77777777" w:rsidTr="00391350">
        <w:tc>
          <w:tcPr>
            <w:tcW w:w="3020" w:type="dxa"/>
          </w:tcPr>
          <w:p w14:paraId="6E196B8E" w14:textId="77777777" w:rsidR="00BC0E7F" w:rsidRPr="00473464" w:rsidRDefault="00BC0E7F" w:rsidP="00DE3935">
            <w:pPr>
              <w:pStyle w:val="NoSpacing"/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Marital status</w:t>
            </w:r>
          </w:p>
          <w:p w14:paraId="60401BB2" w14:textId="77777777" w:rsidR="00BC0E7F" w:rsidRPr="00473464" w:rsidRDefault="00BC0E7F" w:rsidP="00DE3935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Single</w:t>
            </w:r>
          </w:p>
          <w:p w14:paraId="16737846" w14:textId="77777777" w:rsidR="00BC0E7F" w:rsidRPr="00473464" w:rsidRDefault="00BC0E7F" w:rsidP="00DE3935">
            <w:pPr>
              <w:pStyle w:val="NoSpacing"/>
              <w:numPr>
                <w:ilvl w:val="0"/>
                <w:numId w:val="3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Married</w:t>
            </w:r>
          </w:p>
        </w:tc>
        <w:tc>
          <w:tcPr>
            <w:tcW w:w="2459" w:type="dxa"/>
            <w:vAlign w:val="bottom"/>
          </w:tcPr>
          <w:p w14:paraId="66D9CB87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54 (19.9)</w:t>
            </w:r>
          </w:p>
          <w:p w14:paraId="4C61D96D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217 (80.1)</w:t>
            </w:r>
          </w:p>
        </w:tc>
        <w:tc>
          <w:tcPr>
            <w:tcW w:w="2135" w:type="dxa"/>
            <w:vAlign w:val="bottom"/>
          </w:tcPr>
          <w:p w14:paraId="60DF0D34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79 (24.8)</w:t>
            </w:r>
          </w:p>
          <w:p w14:paraId="680A5F3A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239 (75.2)</w:t>
            </w:r>
          </w:p>
        </w:tc>
        <w:tc>
          <w:tcPr>
            <w:tcW w:w="1256" w:type="dxa"/>
            <w:vAlign w:val="center"/>
          </w:tcPr>
          <w:p w14:paraId="70F41E04" w14:textId="77777777" w:rsidR="00BC0E7F" w:rsidRPr="00473464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473464">
              <w:rPr>
                <w:lang w:bidi="ar-JO"/>
              </w:rPr>
              <w:t>0.155</w:t>
            </w:r>
          </w:p>
        </w:tc>
      </w:tr>
      <w:tr w:rsidR="00BC0E7F" w:rsidRPr="00473464" w14:paraId="2FC5D086" w14:textId="77777777" w:rsidTr="00391350">
        <w:tc>
          <w:tcPr>
            <w:tcW w:w="3020" w:type="dxa"/>
          </w:tcPr>
          <w:p w14:paraId="3EB26C62" w14:textId="38324CD2" w:rsidR="00BC0E7F" w:rsidRPr="0037759A" w:rsidRDefault="00BC0E7F" w:rsidP="00DE3935">
            <w:pPr>
              <w:pStyle w:val="NoSpacing"/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Education</w:t>
            </w:r>
            <w:r w:rsidR="004B5263">
              <w:rPr>
                <w:lang w:bidi="ar-JO"/>
              </w:rPr>
              <w:t xml:space="preserve"> </w:t>
            </w:r>
            <w:ins w:id="2" w:author="Basima Almomani" w:date="2023-04-26T11:54:00Z">
              <w:r w:rsidR="004B5263">
                <w:rPr>
                  <w:lang w:bidi="ar-JO"/>
                </w:rPr>
                <w:t>level</w:t>
              </w:r>
            </w:ins>
          </w:p>
          <w:p w14:paraId="5DF4C49D" w14:textId="05D3C320" w:rsidR="00BC0E7F" w:rsidRPr="0037759A" w:rsidRDefault="00BC0E7F" w:rsidP="00DE3935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School</w:t>
            </w:r>
            <w:ins w:id="3" w:author="Basima Almomani" w:date="2023-04-26T11:54:00Z">
              <w:r w:rsidR="004B5263">
                <w:rPr>
                  <w:lang w:bidi="ar-JO"/>
                </w:rPr>
                <w:t xml:space="preserve"> education</w:t>
              </w:r>
            </w:ins>
          </w:p>
          <w:p w14:paraId="1227B326" w14:textId="7462E4C0" w:rsidR="00BC0E7F" w:rsidRPr="0037759A" w:rsidRDefault="00BC0E7F" w:rsidP="00DE3935">
            <w:pPr>
              <w:pStyle w:val="NoSpacing"/>
              <w:numPr>
                <w:ilvl w:val="0"/>
                <w:numId w:val="4"/>
              </w:numPr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University</w:t>
            </w:r>
            <w:ins w:id="4" w:author="Basima Almomani" w:date="2023-04-26T11:54:00Z">
              <w:r w:rsidR="004B5263">
                <w:rPr>
                  <w:lang w:bidi="ar-JO"/>
                </w:rPr>
                <w:t xml:space="preserve"> education</w:t>
              </w:r>
            </w:ins>
          </w:p>
        </w:tc>
        <w:tc>
          <w:tcPr>
            <w:tcW w:w="2459" w:type="dxa"/>
            <w:vAlign w:val="bottom"/>
          </w:tcPr>
          <w:p w14:paraId="181072CD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22 (45)</w:t>
            </w:r>
          </w:p>
          <w:p w14:paraId="4A10EC94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49 (55)</w:t>
            </w:r>
          </w:p>
        </w:tc>
        <w:tc>
          <w:tcPr>
            <w:tcW w:w="2135" w:type="dxa"/>
            <w:vAlign w:val="bottom"/>
          </w:tcPr>
          <w:p w14:paraId="0650B5E6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40 (44)</w:t>
            </w:r>
          </w:p>
          <w:p w14:paraId="615EDAA5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78 (56)</w:t>
            </w:r>
          </w:p>
        </w:tc>
        <w:tc>
          <w:tcPr>
            <w:tcW w:w="1256" w:type="dxa"/>
            <w:vAlign w:val="center"/>
          </w:tcPr>
          <w:p w14:paraId="0EF6DE96" w14:textId="77777777" w:rsidR="00BC0E7F" w:rsidRPr="0037759A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37759A">
              <w:rPr>
                <w:lang w:bidi="ar-JO"/>
              </w:rPr>
              <w:t>0.809</w:t>
            </w:r>
          </w:p>
        </w:tc>
      </w:tr>
      <w:tr w:rsidR="00BC0E7F" w:rsidRPr="00473464" w14:paraId="53BB56E6" w14:textId="77777777" w:rsidTr="00391350">
        <w:tc>
          <w:tcPr>
            <w:tcW w:w="3020" w:type="dxa"/>
          </w:tcPr>
          <w:p w14:paraId="52DD68B7" w14:textId="77777777" w:rsidR="00BC0E7F" w:rsidRPr="0037759A" w:rsidRDefault="00BC0E7F" w:rsidP="00DE3935">
            <w:pPr>
              <w:pStyle w:val="NoSpacing"/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Employment</w:t>
            </w:r>
          </w:p>
          <w:p w14:paraId="13070BA0" w14:textId="59C05D9E" w:rsidR="00BC0E7F" w:rsidRPr="0037759A" w:rsidDel="009C6303" w:rsidRDefault="00BC0E7F" w:rsidP="00DE3935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del w:id="5" w:author="Basima Almomani" w:date="2023-04-26T12:41:00Z"/>
                <w:lang w:bidi="ar-JO"/>
              </w:rPr>
            </w:pPr>
            <w:del w:id="6" w:author="Basima Almomani" w:date="2023-04-26T12:41:00Z">
              <w:r w:rsidRPr="0037759A" w:rsidDel="009C6303">
                <w:rPr>
                  <w:lang w:bidi="ar-JO"/>
                </w:rPr>
                <w:delText>Employed</w:delText>
              </w:r>
            </w:del>
          </w:p>
          <w:p w14:paraId="21455562" w14:textId="77777777" w:rsidR="00BC0E7F" w:rsidRDefault="00BC0E7F" w:rsidP="00DE3935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ins w:id="7" w:author="Basima Almomani" w:date="2023-04-26T12:41:00Z"/>
                <w:lang w:bidi="ar-JO"/>
              </w:rPr>
            </w:pPr>
            <w:r w:rsidRPr="0037759A">
              <w:rPr>
                <w:lang w:bidi="ar-JO"/>
              </w:rPr>
              <w:t>Unemployed</w:t>
            </w:r>
          </w:p>
          <w:p w14:paraId="1055B61F" w14:textId="62A6FEBC" w:rsidR="009C6303" w:rsidRPr="0037759A" w:rsidRDefault="009C6303" w:rsidP="009C6303">
            <w:pPr>
              <w:pStyle w:val="NoSpacing"/>
              <w:numPr>
                <w:ilvl w:val="0"/>
                <w:numId w:val="5"/>
              </w:numPr>
              <w:spacing w:line="480" w:lineRule="auto"/>
              <w:rPr>
                <w:lang w:bidi="ar-JO"/>
              </w:rPr>
            </w:pPr>
            <w:ins w:id="8" w:author="Basima Almomani" w:date="2023-04-26T12:41:00Z">
              <w:r w:rsidRPr="0037759A">
                <w:rPr>
                  <w:lang w:bidi="ar-JO"/>
                </w:rPr>
                <w:t>Employed</w:t>
              </w:r>
            </w:ins>
          </w:p>
        </w:tc>
        <w:tc>
          <w:tcPr>
            <w:tcW w:w="2459" w:type="dxa"/>
            <w:vAlign w:val="bottom"/>
          </w:tcPr>
          <w:p w14:paraId="113B8DB9" w14:textId="77777777" w:rsidR="009C6303" w:rsidRDefault="009C6303" w:rsidP="00DE3935">
            <w:pPr>
              <w:pStyle w:val="NoSpacing"/>
              <w:spacing w:line="480" w:lineRule="auto"/>
              <w:jc w:val="left"/>
              <w:rPr>
                <w:ins w:id="9" w:author="Basima Almomani" w:date="2023-04-26T12:42:00Z"/>
                <w:lang w:bidi="ar-JO"/>
              </w:rPr>
            </w:pPr>
          </w:p>
          <w:p w14:paraId="43387131" w14:textId="6C86FA41" w:rsidR="00BC0E7F" w:rsidRPr="0037759A" w:rsidDel="009C6303" w:rsidRDefault="00BC0E7F" w:rsidP="00DE3935">
            <w:pPr>
              <w:pStyle w:val="NoSpacing"/>
              <w:spacing w:line="480" w:lineRule="auto"/>
              <w:jc w:val="left"/>
              <w:rPr>
                <w:del w:id="10" w:author="Basima Almomani" w:date="2023-04-26T12:41:00Z"/>
                <w:lang w:bidi="ar-JO"/>
              </w:rPr>
            </w:pPr>
            <w:del w:id="11" w:author="Basima Almomani" w:date="2023-04-26T12:41:00Z">
              <w:r w:rsidRPr="0037759A" w:rsidDel="009C6303">
                <w:rPr>
                  <w:lang w:bidi="ar-JO"/>
                </w:rPr>
                <w:delText>109 (40.2)</w:delText>
              </w:r>
            </w:del>
          </w:p>
          <w:p w14:paraId="149265EB" w14:textId="77777777" w:rsidR="00BC0E7F" w:rsidRDefault="00BC0E7F" w:rsidP="00DE3935">
            <w:pPr>
              <w:pStyle w:val="NoSpacing"/>
              <w:spacing w:line="480" w:lineRule="auto"/>
              <w:jc w:val="left"/>
              <w:rPr>
                <w:ins w:id="12" w:author="Basima Almomani" w:date="2023-04-26T12:41:00Z"/>
                <w:lang w:bidi="ar-JO"/>
              </w:rPr>
            </w:pPr>
            <w:r w:rsidRPr="0037759A">
              <w:rPr>
                <w:lang w:bidi="ar-JO"/>
              </w:rPr>
              <w:t>162 (59.8)</w:t>
            </w:r>
          </w:p>
          <w:p w14:paraId="675B4BE6" w14:textId="1C8D844C" w:rsidR="009C6303" w:rsidRPr="0037759A" w:rsidRDefault="009C6303" w:rsidP="00530A94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ins w:id="13" w:author="Basima Almomani" w:date="2023-04-26T12:41:00Z">
              <w:r w:rsidRPr="0037759A">
                <w:rPr>
                  <w:lang w:bidi="ar-JO"/>
                </w:rPr>
                <w:t>109 (40.2)</w:t>
              </w:r>
            </w:ins>
          </w:p>
        </w:tc>
        <w:tc>
          <w:tcPr>
            <w:tcW w:w="2135" w:type="dxa"/>
            <w:vAlign w:val="bottom"/>
          </w:tcPr>
          <w:p w14:paraId="347BB45C" w14:textId="23DE0B6A" w:rsidR="00BC0E7F" w:rsidRPr="0037759A" w:rsidDel="009C6303" w:rsidRDefault="00BC0E7F" w:rsidP="00DE3935">
            <w:pPr>
              <w:pStyle w:val="NoSpacing"/>
              <w:spacing w:line="480" w:lineRule="auto"/>
              <w:jc w:val="left"/>
              <w:rPr>
                <w:del w:id="14" w:author="Basima Almomani" w:date="2023-04-26T12:41:00Z"/>
                <w:lang w:bidi="ar-JO"/>
              </w:rPr>
            </w:pPr>
            <w:del w:id="15" w:author="Basima Almomani" w:date="2023-04-26T12:41:00Z">
              <w:r w:rsidRPr="0037759A" w:rsidDel="009C6303">
                <w:rPr>
                  <w:lang w:bidi="ar-JO"/>
                </w:rPr>
                <w:delText>103 (32.4)</w:delText>
              </w:r>
            </w:del>
          </w:p>
          <w:p w14:paraId="6AF9973B" w14:textId="77777777" w:rsidR="009C6303" w:rsidRDefault="00BC0E7F" w:rsidP="009C6303">
            <w:pPr>
              <w:pStyle w:val="NoSpacing"/>
              <w:spacing w:line="480" w:lineRule="auto"/>
              <w:jc w:val="left"/>
              <w:rPr>
                <w:ins w:id="16" w:author="Basima Almomani" w:date="2023-04-26T12:41:00Z"/>
                <w:lang w:bidi="ar-JO"/>
              </w:rPr>
            </w:pPr>
            <w:r w:rsidRPr="0037759A">
              <w:rPr>
                <w:lang w:bidi="ar-JO"/>
              </w:rPr>
              <w:t>215 (67.6)</w:t>
            </w:r>
            <w:ins w:id="17" w:author="Basima Almomani" w:date="2023-04-26T12:41:00Z">
              <w:r w:rsidR="009C6303" w:rsidRPr="0037759A">
                <w:rPr>
                  <w:lang w:bidi="ar-JO"/>
                </w:rPr>
                <w:t xml:space="preserve"> </w:t>
              </w:r>
            </w:ins>
          </w:p>
          <w:p w14:paraId="08C3064A" w14:textId="35E20380" w:rsidR="00BC0E7F" w:rsidRPr="0037759A" w:rsidRDefault="009C6303" w:rsidP="00530A94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ins w:id="18" w:author="Basima Almomani" w:date="2023-04-26T12:41:00Z">
              <w:r w:rsidRPr="0037759A">
                <w:rPr>
                  <w:lang w:bidi="ar-JO"/>
                </w:rPr>
                <w:t>103 (32.4)</w:t>
              </w:r>
            </w:ins>
          </w:p>
        </w:tc>
        <w:tc>
          <w:tcPr>
            <w:tcW w:w="1256" w:type="dxa"/>
            <w:vAlign w:val="center"/>
          </w:tcPr>
          <w:p w14:paraId="3CD508B2" w14:textId="77777777" w:rsidR="00BC0E7F" w:rsidRPr="0037759A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37759A">
              <w:rPr>
                <w:lang w:bidi="ar-JO"/>
              </w:rPr>
              <w:t>0.048</w:t>
            </w:r>
          </w:p>
        </w:tc>
      </w:tr>
      <w:tr w:rsidR="00BC0E7F" w:rsidRPr="00473464" w14:paraId="141647EA" w14:textId="77777777" w:rsidTr="00391350">
        <w:tc>
          <w:tcPr>
            <w:tcW w:w="3020" w:type="dxa"/>
          </w:tcPr>
          <w:p w14:paraId="5501A546" w14:textId="77777777" w:rsidR="00BC0E7F" w:rsidRPr="0037759A" w:rsidRDefault="00BC0E7F" w:rsidP="00DE3935">
            <w:pPr>
              <w:pStyle w:val="NoSpacing"/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Income</w:t>
            </w:r>
          </w:p>
          <w:p w14:paraId="3B2E419A" w14:textId="0F631C5A" w:rsidR="00BC0E7F" w:rsidRPr="0037759A" w:rsidRDefault="00BC0E7F" w:rsidP="00DE3935">
            <w:pPr>
              <w:pStyle w:val="NoSpacing"/>
              <w:numPr>
                <w:ilvl w:val="0"/>
                <w:numId w:val="6"/>
              </w:numPr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&lt;500</w:t>
            </w:r>
            <w:ins w:id="19" w:author="Basima Almomani" w:date="2023-04-26T11:54:00Z">
              <w:r w:rsidR="00D02532">
                <w:rPr>
                  <w:lang w:bidi="ar-JO"/>
                </w:rPr>
                <w:t xml:space="preserve"> J</w:t>
              </w:r>
            </w:ins>
            <w:ins w:id="20" w:author="Basima Almomani" w:date="2023-05-10T09:43:00Z">
              <w:r w:rsidR="00AD5777">
                <w:rPr>
                  <w:lang w:bidi="ar-JO"/>
                </w:rPr>
                <w:t>O</w:t>
              </w:r>
            </w:ins>
            <w:ins w:id="21" w:author="Basima Almomani" w:date="2023-04-26T11:54:00Z">
              <w:r w:rsidR="00D02532">
                <w:rPr>
                  <w:lang w:bidi="ar-JO"/>
                </w:rPr>
                <w:t>D</w:t>
              </w:r>
            </w:ins>
          </w:p>
          <w:p w14:paraId="78977C3F" w14:textId="4F0432FD" w:rsidR="00BC0E7F" w:rsidRPr="0037759A" w:rsidRDefault="00BC0E7F" w:rsidP="00DE3935">
            <w:pPr>
              <w:pStyle w:val="NoSpacing"/>
              <w:numPr>
                <w:ilvl w:val="0"/>
                <w:numId w:val="6"/>
              </w:numPr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lastRenderedPageBreak/>
              <w:t>≥500</w:t>
            </w:r>
            <w:ins w:id="22" w:author="Basima Almomani" w:date="2023-04-26T11:55:00Z">
              <w:r w:rsidR="00D02532">
                <w:rPr>
                  <w:lang w:bidi="ar-JO"/>
                </w:rPr>
                <w:t xml:space="preserve"> J</w:t>
              </w:r>
            </w:ins>
            <w:ins w:id="23" w:author="Basima Almomani" w:date="2023-05-10T09:43:00Z">
              <w:r w:rsidR="00AD5777">
                <w:rPr>
                  <w:lang w:bidi="ar-JO"/>
                </w:rPr>
                <w:t>O</w:t>
              </w:r>
            </w:ins>
            <w:ins w:id="24" w:author="Basima Almomani" w:date="2023-04-26T11:55:00Z">
              <w:r w:rsidR="00D02532">
                <w:rPr>
                  <w:lang w:bidi="ar-JO"/>
                </w:rPr>
                <w:t>D</w:t>
              </w:r>
            </w:ins>
          </w:p>
        </w:tc>
        <w:tc>
          <w:tcPr>
            <w:tcW w:w="2459" w:type="dxa"/>
            <w:vAlign w:val="bottom"/>
          </w:tcPr>
          <w:p w14:paraId="66866BC7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lastRenderedPageBreak/>
              <w:t>110 (40.6)</w:t>
            </w:r>
          </w:p>
          <w:p w14:paraId="4DE1AAE7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61 (59.4)</w:t>
            </w:r>
          </w:p>
        </w:tc>
        <w:tc>
          <w:tcPr>
            <w:tcW w:w="2135" w:type="dxa"/>
            <w:vAlign w:val="bottom"/>
          </w:tcPr>
          <w:p w14:paraId="65663230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24 (39)</w:t>
            </w:r>
          </w:p>
          <w:p w14:paraId="1CA04636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94 (61)</w:t>
            </w:r>
          </w:p>
        </w:tc>
        <w:tc>
          <w:tcPr>
            <w:tcW w:w="1256" w:type="dxa"/>
            <w:vAlign w:val="center"/>
          </w:tcPr>
          <w:p w14:paraId="4BB2593D" w14:textId="77777777" w:rsidR="00BC0E7F" w:rsidRPr="0037759A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37759A">
              <w:rPr>
                <w:lang w:bidi="ar-JO"/>
              </w:rPr>
              <w:t>0.693</w:t>
            </w:r>
          </w:p>
        </w:tc>
      </w:tr>
      <w:tr w:rsidR="00BC0E7F" w:rsidRPr="00473464" w14:paraId="543AA564" w14:textId="77777777" w:rsidTr="00391350">
        <w:tc>
          <w:tcPr>
            <w:tcW w:w="3020" w:type="dxa"/>
          </w:tcPr>
          <w:p w14:paraId="35D18BD0" w14:textId="0CEF3E80" w:rsidR="00BC0E7F" w:rsidRPr="0037759A" w:rsidRDefault="00537037" w:rsidP="00DE3935">
            <w:pPr>
              <w:pStyle w:val="NoSpacing"/>
              <w:spacing w:line="480" w:lineRule="auto"/>
              <w:rPr>
                <w:lang w:bidi="ar-JO"/>
              </w:rPr>
            </w:pPr>
            <w:ins w:id="25" w:author="Basima Almomani" w:date="2023-04-26T11:57:00Z">
              <w:r>
                <w:rPr>
                  <w:lang w:bidi="ar-JO"/>
                </w:rPr>
                <w:t>Presence of c</w:t>
              </w:r>
            </w:ins>
            <w:del w:id="26" w:author="Basima Almomani" w:date="2023-04-26T11:57:00Z">
              <w:r w:rsidR="00BC0E7F" w:rsidRPr="0037759A" w:rsidDel="00537037">
                <w:rPr>
                  <w:lang w:bidi="ar-JO"/>
                </w:rPr>
                <w:delText>C</w:delText>
              </w:r>
            </w:del>
            <w:r w:rsidR="00BC0E7F" w:rsidRPr="0037759A">
              <w:rPr>
                <w:lang w:bidi="ar-JO"/>
              </w:rPr>
              <w:t>omorbidity</w:t>
            </w:r>
          </w:p>
          <w:p w14:paraId="42ED800E" w14:textId="77777777" w:rsidR="00BC0E7F" w:rsidRPr="0037759A" w:rsidRDefault="00BC0E7F" w:rsidP="00DE3935">
            <w:pPr>
              <w:pStyle w:val="NoSpacing"/>
              <w:numPr>
                <w:ilvl w:val="0"/>
                <w:numId w:val="7"/>
              </w:numPr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No</w:t>
            </w:r>
          </w:p>
          <w:p w14:paraId="2C567C98" w14:textId="77777777" w:rsidR="00BC0E7F" w:rsidRPr="0037759A" w:rsidRDefault="00BC0E7F" w:rsidP="00DE3935">
            <w:pPr>
              <w:pStyle w:val="NoSpacing"/>
              <w:numPr>
                <w:ilvl w:val="0"/>
                <w:numId w:val="7"/>
              </w:numPr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Yes</w:t>
            </w:r>
          </w:p>
        </w:tc>
        <w:tc>
          <w:tcPr>
            <w:tcW w:w="2459" w:type="dxa"/>
            <w:vAlign w:val="bottom"/>
          </w:tcPr>
          <w:p w14:paraId="0CF68F17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64 (60.5)</w:t>
            </w:r>
          </w:p>
          <w:p w14:paraId="69DC1DD9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07 (39.5)</w:t>
            </w:r>
          </w:p>
        </w:tc>
        <w:tc>
          <w:tcPr>
            <w:tcW w:w="2135" w:type="dxa"/>
            <w:vAlign w:val="bottom"/>
          </w:tcPr>
          <w:p w14:paraId="3C720C63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83 (57.7)</w:t>
            </w:r>
          </w:p>
          <w:p w14:paraId="7E5203C8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34 (42.3)</w:t>
            </w:r>
          </w:p>
        </w:tc>
        <w:tc>
          <w:tcPr>
            <w:tcW w:w="1256" w:type="dxa"/>
            <w:vAlign w:val="center"/>
          </w:tcPr>
          <w:p w14:paraId="2B681D59" w14:textId="77777777" w:rsidR="00BC0E7F" w:rsidRPr="0037759A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37759A">
              <w:rPr>
                <w:lang w:bidi="ar-JO"/>
              </w:rPr>
              <w:t>0.493</w:t>
            </w:r>
          </w:p>
        </w:tc>
      </w:tr>
      <w:tr w:rsidR="00BC0E7F" w:rsidRPr="00473464" w14:paraId="5628B370" w14:textId="77777777" w:rsidTr="00391350">
        <w:tc>
          <w:tcPr>
            <w:tcW w:w="3020" w:type="dxa"/>
          </w:tcPr>
          <w:p w14:paraId="68E7C0CC" w14:textId="3A779092" w:rsidR="00BC0E7F" w:rsidRPr="00CA0685" w:rsidRDefault="00BC0E7F" w:rsidP="00DE3935">
            <w:pPr>
              <w:pStyle w:val="NoSpacing"/>
              <w:spacing w:line="480" w:lineRule="auto"/>
              <w:rPr>
                <w:vertAlign w:val="superscript"/>
                <w:lang w:bidi="ar-JO"/>
              </w:rPr>
            </w:pPr>
            <w:del w:id="27" w:author="Basima Almomani" w:date="2023-04-26T11:57:00Z">
              <w:r w:rsidRPr="0037759A" w:rsidDel="00537037">
                <w:rPr>
                  <w:lang w:bidi="ar-JO"/>
                </w:rPr>
                <w:delText xml:space="preserve">Total </w:delText>
              </w:r>
            </w:del>
            <w:r w:rsidRPr="0037759A">
              <w:rPr>
                <w:lang w:bidi="ar-JO"/>
              </w:rPr>
              <w:t>Num of doses</w:t>
            </w:r>
            <w:ins w:id="28" w:author="Basima Almomani" w:date="2023-04-26T11:57:00Z">
              <w:r w:rsidR="00113D1F">
                <w:rPr>
                  <w:lang w:bidi="ar-JO"/>
                </w:rPr>
                <w:t xml:space="preserve"> per regimen</w:t>
              </w:r>
            </w:ins>
            <w:r w:rsidR="00CA0685">
              <w:rPr>
                <w:vertAlign w:val="superscript"/>
                <w:lang w:bidi="ar-JO"/>
              </w:rPr>
              <w:t>b</w:t>
            </w:r>
          </w:p>
        </w:tc>
        <w:tc>
          <w:tcPr>
            <w:tcW w:w="2459" w:type="dxa"/>
            <w:vAlign w:val="bottom"/>
          </w:tcPr>
          <w:p w14:paraId="1DDC394A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20 [14-28]</w:t>
            </w:r>
          </w:p>
        </w:tc>
        <w:tc>
          <w:tcPr>
            <w:tcW w:w="2135" w:type="dxa"/>
            <w:vAlign w:val="bottom"/>
          </w:tcPr>
          <w:p w14:paraId="248E83EE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4 [14-21]</w:t>
            </w:r>
          </w:p>
        </w:tc>
        <w:tc>
          <w:tcPr>
            <w:tcW w:w="1256" w:type="dxa"/>
            <w:vAlign w:val="center"/>
          </w:tcPr>
          <w:p w14:paraId="0A681635" w14:textId="77777777" w:rsidR="00BC0E7F" w:rsidRPr="0037759A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37759A">
              <w:rPr>
                <w:lang w:bidi="ar-JO"/>
              </w:rPr>
              <w:t>0.001</w:t>
            </w:r>
          </w:p>
        </w:tc>
      </w:tr>
      <w:tr w:rsidR="00BC0E7F" w:rsidRPr="00473464" w14:paraId="28A4DD99" w14:textId="77777777" w:rsidTr="00391350">
        <w:tc>
          <w:tcPr>
            <w:tcW w:w="3020" w:type="dxa"/>
            <w:vAlign w:val="center"/>
          </w:tcPr>
          <w:p w14:paraId="7278B4C3" w14:textId="3746E670" w:rsidR="00BC0E7F" w:rsidRPr="00CA0685" w:rsidRDefault="00BC0E7F" w:rsidP="00DE3935">
            <w:pPr>
              <w:pStyle w:val="NoSpacing"/>
              <w:spacing w:line="480" w:lineRule="auto"/>
              <w:jc w:val="left"/>
              <w:rPr>
                <w:vertAlign w:val="superscript"/>
                <w:lang w:bidi="ar-JO"/>
              </w:rPr>
            </w:pPr>
            <w:r w:rsidRPr="0037759A">
              <w:rPr>
                <w:lang w:bidi="ar-JO"/>
              </w:rPr>
              <w:t xml:space="preserve">Days </w:t>
            </w:r>
            <w:ins w:id="29" w:author="Basima Almomani" w:date="2023-04-26T11:57:00Z">
              <w:r w:rsidR="00D333A6" w:rsidRPr="000B0E6B">
                <w:t xml:space="preserve">of antibiotic </w:t>
              </w:r>
            </w:ins>
            <w:del w:id="30" w:author="Basima Almomani" w:date="2023-04-26T11:57:00Z">
              <w:r w:rsidRPr="0037759A" w:rsidDel="00D333A6">
                <w:rPr>
                  <w:lang w:bidi="ar-JO"/>
                </w:rPr>
                <w:delText xml:space="preserve">Abs </w:delText>
              </w:r>
            </w:del>
            <w:r w:rsidRPr="0037759A">
              <w:rPr>
                <w:lang w:bidi="ar-JO"/>
              </w:rPr>
              <w:t>prescribed</w:t>
            </w:r>
            <w:r w:rsidR="00CA0685">
              <w:rPr>
                <w:vertAlign w:val="superscript"/>
                <w:lang w:bidi="ar-JO"/>
              </w:rPr>
              <w:t>b</w:t>
            </w:r>
          </w:p>
        </w:tc>
        <w:tc>
          <w:tcPr>
            <w:tcW w:w="2459" w:type="dxa"/>
            <w:vAlign w:val="bottom"/>
          </w:tcPr>
          <w:p w14:paraId="1BBB9E52" w14:textId="27EFECED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7 [7-10]</w:t>
            </w:r>
          </w:p>
          <w:p w14:paraId="07B55E79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Range 5-21</w:t>
            </w:r>
          </w:p>
        </w:tc>
        <w:tc>
          <w:tcPr>
            <w:tcW w:w="2135" w:type="dxa"/>
            <w:vAlign w:val="bottom"/>
          </w:tcPr>
          <w:p w14:paraId="53F601A7" w14:textId="2592E27F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7 [7-10]</w:t>
            </w:r>
          </w:p>
          <w:p w14:paraId="1FAA3844" w14:textId="4A329991" w:rsidR="00BC0E7F" w:rsidRPr="0037759A" w:rsidRDefault="00CA0685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>
              <w:rPr>
                <w:lang w:bidi="ar-JO"/>
              </w:rPr>
              <w:t xml:space="preserve">Range </w:t>
            </w:r>
            <w:r w:rsidR="00BC0E7F" w:rsidRPr="0037759A">
              <w:rPr>
                <w:lang w:bidi="ar-JO"/>
              </w:rPr>
              <w:t>3-21</w:t>
            </w:r>
          </w:p>
        </w:tc>
        <w:tc>
          <w:tcPr>
            <w:tcW w:w="1256" w:type="dxa"/>
            <w:vAlign w:val="center"/>
          </w:tcPr>
          <w:p w14:paraId="603D3EF3" w14:textId="77777777" w:rsidR="00BC0E7F" w:rsidRPr="0037759A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37759A">
              <w:rPr>
                <w:lang w:bidi="ar-JO"/>
              </w:rPr>
              <w:t>0.001</w:t>
            </w:r>
          </w:p>
        </w:tc>
      </w:tr>
      <w:tr w:rsidR="00BC0E7F" w:rsidRPr="00473464" w14:paraId="342E9F3B" w14:textId="77777777" w:rsidTr="00391350">
        <w:tc>
          <w:tcPr>
            <w:tcW w:w="3020" w:type="dxa"/>
          </w:tcPr>
          <w:p w14:paraId="57D610F2" w14:textId="77777777" w:rsidR="00BC0E7F" w:rsidRPr="0037759A" w:rsidRDefault="00BC0E7F" w:rsidP="00DE3935">
            <w:pPr>
              <w:pStyle w:val="NoSpacing"/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Frequency</w:t>
            </w:r>
          </w:p>
          <w:p w14:paraId="4A54F000" w14:textId="77777777" w:rsidR="00BC0E7F" w:rsidRPr="0037759A" w:rsidRDefault="00BC0E7F" w:rsidP="00DE3935">
            <w:pPr>
              <w:pStyle w:val="NoSpacing"/>
              <w:numPr>
                <w:ilvl w:val="0"/>
                <w:numId w:val="8"/>
              </w:numPr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Once daily</w:t>
            </w:r>
          </w:p>
          <w:p w14:paraId="378812E8" w14:textId="77777777" w:rsidR="00BC0E7F" w:rsidRPr="0037759A" w:rsidRDefault="00BC0E7F" w:rsidP="00DE3935">
            <w:pPr>
              <w:pStyle w:val="NoSpacing"/>
              <w:numPr>
                <w:ilvl w:val="0"/>
                <w:numId w:val="8"/>
              </w:numPr>
              <w:spacing w:line="480" w:lineRule="auto"/>
              <w:rPr>
                <w:lang w:bidi="ar-JO"/>
              </w:rPr>
            </w:pPr>
            <w:r w:rsidRPr="0037759A">
              <w:rPr>
                <w:lang w:bidi="ar-JO"/>
              </w:rPr>
              <w:t>Twice daily</w:t>
            </w:r>
          </w:p>
          <w:p w14:paraId="7A4A1F20" w14:textId="13AC21EE" w:rsidR="00BC0E7F" w:rsidRPr="0037759A" w:rsidRDefault="00D333A6" w:rsidP="00DE3935">
            <w:pPr>
              <w:pStyle w:val="NoSpacing"/>
              <w:numPr>
                <w:ilvl w:val="0"/>
                <w:numId w:val="8"/>
              </w:numPr>
              <w:spacing w:line="480" w:lineRule="auto"/>
              <w:rPr>
                <w:lang w:bidi="ar-JO"/>
              </w:rPr>
            </w:pPr>
            <w:ins w:id="31" w:author="Basima Almomani" w:date="2023-04-26T11:57:00Z">
              <w:r>
                <w:rPr>
                  <w:lang w:bidi="ar-JO"/>
                </w:rPr>
                <w:t>Three</w:t>
              </w:r>
            </w:ins>
            <w:del w:id="32" w:author="Basima Almomani" w:date="2023-04-26T11:57:00Z">
              <w:r w:rsidR="00BC0E7F" w:rsidRPr="0037759A" w:rsidDel="00D333A6">
                <w:rPr>
                  <w:lang w:bidi="ar-JO"/>
                </w:rPr>
                <w:delText>3</w:delText>
              </w:r>
            </w:del>
            <w:r w:rsidR="00BC0E7F" w:rsidRPr="0037759A">
              <w:rPr>
                <w:lang w:bidi="ar-JO"/>
              </w:rPr>
              <w:t xml:space="preserve"> times daily</w:t>
            </w:r>
          </w:p>
        </w:tc>
        <w:tc>
          <w:tcPr>
            <w:tcW w:w="2459" w:type="dxa"/>
            <w:vAlign w:val="bottom"/>
          </w:tcPr>
          <w:p w14:paraId="08990E75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3 (4.8)</w:t>
            </w:r>
          </w:p>
          <w:p w14:paraId="72CC4D7B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76 (64.9)</w:t>
            </w:r>
          </w:p>
          <w:p w14:paraId="22C5639E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82 (30.3)</w:t>
            </w:r>
          </w:p>
        </w:tc>
        <w:tc>
          <w:tcPr>
            <w:tcW w:w="2135" w:type="dxa"/>
            <w:vAlign w:val="bottom"/>
          </w:tcPr>
          <w:p w14:paraId="098B68A9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57 (17.9)</w:t>
            </w:r>
          </w:p>
          <w:p w14:paraId="443AE114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195 (61.3)</w:t>
            </w:r>
          </w:p>
          <w:p w14:paraId="21D99342" w14:textId="77777777" w:rsidR="00BC0E7F" w:rsidRPr="0037759A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37759A">
              <w:rPr>
                <w:lang w:bidi="ar-JO"/>
              </w:rPr>
              <w:t>66 (20.8)</w:t>
            </w:r>
          </w:p>
        </w:tc>
        <w:tc>
          <w:tcPr>
            <w:tcW w:w="1256" w:type="dxa"/>
            <w:vAlign w:val="center"/>
          </w:tcPr>
          <w:p w14:paraId="32F32065" w14:textId="77777777" w:rsidR="00BC0E7F" w:rsidRPr="0037759A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37759A">
              <w:rPr>
                <w:lang w:bidi="ar-JO"/>
              </w:rPr>
              <w:t>&lt;0.001</w:t>
            </w:r>
          </w:p>
        </w:tc>
      </w:tr>
      <w:tr w:rsidR="00BC0E7F" w:rsidRPr="00473464" w14:paraId="3539BE72" w14:textId="77777777" w:rsidTr="00391350">
        <w:tc>
          <w:tcPr>
            <w:tcW w:w="3020" w:type="dxa"/>
          </w:tcPr>
          <w:p w14:paraId="7B9F5A6B" w14:textId="25AA0E9A" w:rsidR="00BC0E7F" w:rsidRPr="00473464" w:rsidRDefault="00BC0E7F" w:rsidP="00DE3935">
            <w:pPr>
              <w:pStyle w:val="NoSpacing"/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 xml:space="preserve">Use the prescribed </w:t>
            </w:r>
            <w:del w:id="33" w:author="Basima Almomani" w:date="2023-04-26T11:58:00Z">
              <w:r w:rsidRPr="00473464" w:rsidDel="00222D22">
                <w:rPr>
                  <w:lang w:bidi="ar-JO"/>
                </w:rPr>
                <w:delText xml:space="preserve">Abs </w:delText>
              </w:r>
            </w:del>
            <w:ins w:id="34" w:author="Basima Almomani" w:date="2023-04-26T11:58:00Z">
              <w:r w:rsidR="00222D22">
                <w:rPr>
                  <w:lang w:bidi="ar-JO"/>
                </w:rPr>
                <w:t>antibiotic</w:t>
              </w:r>
              <w:r w:rsidR="00222D22" w:rsidRPr="00473464">
                <w:rPr>
                  <w:lang w:bidi="ar-JO"/>
                </w:rPr>
                <w:t xml:space="preserve"> </w:t>
              </w:r>
            </w:ins>
            <w:r w:rsidRPr="00473464">
              <w:rPr>
                <w:lang w:bidi="ar-JO"/>
              </w:rPr>
              <w:t>before</w:t>
            </w:r>
          </w:p>
          <w:p w14:paraId="2B5CBFB8" w14:textId="77777777" w:rsidR="00BC0E7F" w:rsidRPr="00473464" w:rsidRDefault="00BC0E7F" w:rsidP="00DE3935">
            <w:pPr>
              <w:pStyle w:val="NoSpacing"/>
              <w:numPr>
                <w:ilvl w:val="0"/>
                <w:numId w:val="9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No</w:t>
            </w:r>
          </w:p>
          <w:p w14:paraId="2033D1A2" w14:textId="77777777" w:rsidR="00BC0E7F" w:rsidRPr="00473464" w:rsidRDefault="00BC0E7F" w:rsidP="00DE3935">
            <w:pPr>
              <w:pStyle w:val="NoSpacing"/>
              <w:numPr>
                <w:ilvl w:val="0"/>
                <w:numId w:val="9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Yes</w:t>
            </w:r>
          </w:p>
        </w:tc>
        <w:tc>
          <w:tcPr>
            <w:tcW w:w="2459" w:type="dxa"/>
            <w:vAlign w:val="bottom"/>
          </w:tcPr>
          <w:p w14:paraId="7EFDFAE1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87 (32.1)</w:t>
            </w:r>
          </w:p>
          <w:p w14:paraId="708E916E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184 (67.9)</w:t>
            </w:r>
          </w:p>
        </w:tc>
        <w:tc>
          <w:tcPr>
            <w:tcW w:w="2135" w:type="dxa"/>
            <w:vAlign w:val="bottom"/>
          </w:tcPr>
          <w:p w14:paraId="286E275E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118 (37.3)</w:t>
            </w:r>
          </w:p>
          <w:p w14:paraId="24E9051C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198 (62.7)</w:t>
            </w:r>
          </w:p>
        </w:tc>
        <w:tc>
          <w:tcPr>
            <w:tcW w:w="1256" w:type="dxa"/>
            <w:vAlign w:val="center"/>
          </w:tcPr>
          <w:p w14:paraId="1A75D359" w14:textId="77777777" w:rsidR="00BC0E7F" w:rsidRPr="00473464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473464">
              <w:rPr>
                <w:lang w:bidi="ar-JO"/>
              </w:rPr>
              <w:t>0.184</w:t>
            </w:r>
          </w:p>
        </w:tc>
      </w:tr>
      <w:tr w:rsidR="00BC0E7F" w:rsidRPr="00473464" w14:paraId="084F2C8E" w14:textId="77777777" w:rsidTr="00391350">
        <w:tc>
          <w:tcPr>
            <w:tcW w:w="3020" w:type="dxa"/>
          </w:tcPr>
          <w:p w14:paraId="034BEF56" w14:textId="77777777" w:rsidR="00BC0E7F" w:rsidRPr="00473464" w:rsidRDefault="00BC0E7F" w:rsidP="00DE3935">
            <w:pPr>
              <w:pStyle w:val="NoSpacing"/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Looking at information related to the prescribed antibiotic</w:t>
            </w:r>
          </w:p>
          <w:p w14:paraId="13297A81" w14:textId="77777777" w:rsidR="00BC0E7F" w:rsidRPr="00473464" w:rsidRDefault="00BC0E7F" w:rsidP="00DE3935">
            <w:pPr>
              <w:pStyle w:val="NoSpacing"/>
              <w:numPr>
                <w:ilvl w:val="0"/>
                <w:numId w:val="10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No</w:t>
            </w:r>
          </w:p>
          <w:p w14:paraId="394D6C8D" w14:textId="77777777" w:rsidR="00BC0E7F" w:rsidRPr="00473464" w:rsidRDefault="00BC0E7F" w:rsidP="00DE3935">
            <w:pPr>
              <w:pStyle w:val="NoSpacing"/>
              <w:numPr>
                <w:ilvl w:val="0"/>
                <w:numId w:val="10"/>
              </w:numPr>
              <w:spacing w:line="480" w:lineRule="auto"/>
              <w:rPr>
                <w:lang w:bidi="ar-JO"/>
              </w:rPr>
            </w:pPr>
            <w:r w:rsidRPr="00473464">
              <w:rPr>
                <w:lang w:bidi="ar-JO"/>
              </w:rPr>
              <w:t>Yes</w:t>
            </w:r>
          </w:p>
        </w:tc>
        <w:tc>
          <w:tcPr>
            <w:tcW w:w="2459" w:type="dxa"/>
            <w:vAlign w:val="bottom"/>
          </w:tcPr>
          <w:p w14:paraId="6A4A24DA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232 (85.6)</w:t>
            </w:r>
          </w:p>
          <w:p w14:paraId="3974B1E9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rtl/>
                <w:lang w:bidi="ar-JO"/>
              </w:rPr>
            </w:pPr>
            <w:r w:rsidRPr="00473464">
              <w:rPr>
                <w:lang w:bidi="ar-JO"/>
              </w:rPr>
              <w:t>39 (14.4)</w:t>
            </w:r>
          </w:p>
        </w:tc>
        <w:tc>
          <w:tcPr>
            <w:tcW w:w="2135" w:type="dxa"/>
            <w:vAlign w:val="bottom"/>
          </w:tcPr>
          <w:p w14:paraId="4CDA1501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250 (78.6)</w:t>
            </w:r>
          </w:p>
          <w:p w14:paraId="6564ADA3" w14:textId="77777777" w:rsidR="00BC0E7F" w:rsidRPr="00473464" w:rsidRDefault="00BC0E7F" w:rsidP="00DE3935">
            <w:pPr>
              <w:pStyle w:val="NoSpacing"/>
              <w:spacing w:line="480" w:lineRule="auto"/>
              <w:jc w:val="left"/>
              <w:rPr>
                <w:lang w:bidi="ar-JO"/>
              </w:rPr>
            </w:pPr>
            <w:r w:rsidRPr="00473464">
              <w:rPr>
                <w:lang w:bidi="ar-JO"/>
              </w:rPr>
              <w:t>68 (21.4)</w:t>
            </w:r>
          </w:p>
        </w:tc>
        <w:tc>
          <w:tcPr>
            <w:tcW w:w="1256" w:type="dxa"/>
            <w:vAlign w:val="center"/>
          </w:tcPr>
          <w:p w14:paraId="62664418" w14:textId="77777777" w:rsidR="00BC0E7F" w:rsidRPr="00473464" w:rsidRDefault="00BC0E7F" w:rsidP="00DE3935">
            <w:pPr>
              <w:pStyle w:val="NoSpacing"/>
              <w:spacing w:line="480" w:lineRule="auto"/>
              <w:jc w:val="center"/>
              <w:rPr>
                <w:lang w:bidi="ar-JO"/>
              </w:rPr>
            </w:pPr>
            <w:r w:rsidRPr="00473464">
              <w:rPr>
                <w:lang w:bidi="ar-JO"/>
              </w:rPr>
              <w:t>0.028</w:t>
            </w:r>
          </w:p>
        </w:tc>
      </w:tr>
    </w:tbl>
    <w:p w14:paraId="7A4D205F" w14:textId="75F48DDA" w:rsidR="00CA0685" w:rsidRDefault="00CA0685" w:rsidP="00DE3935">
      <w:pPr>
        <w:spacing w:after="0" w:line="480" w:lineRule="auto"/>
      </w:pPr>
      <w:r w:rsidRPr="0010338D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473464">
        <w:t>data are presented as number (percentages)</w:t>
      </w:r>
      <w:r>
        <w:t>.</w:t>
      </w:r>
    </w:p>
    <w:p w14:paraId="171B3810" w14:textId="061C67B2" w:rsidR="004830DD" w:rsidRDefault="00CA0685" w:rsidP="00DE3935">
      <w:pPr>
        <w:spacing w:after="0" w:line="480" w:lineRule="auto"/>
        <w:rPr>
          <w:lang w:bidi="ar-JO"/>
        </w:rPr>
      </w:pPr>
      <w:r w:rsidRPr="00CA0685">
        <w:rPr>
          <w:vertAlign w:val="superscript"/>
        </w:rPr>
        <w:t>b</w:t>
      </w:r>
      <w:r w:rsidRPr="00473464">
        <w:t xml:space="preserve"> </w:t>
      </w:r>
      <w:r w:rsidRPr="00473464">
        <w:rPr>
          <w:lang w:bidi="ar-JO"/>
        </w:rPr>
        <w:t>median [</w:t>
      </w:r>
      <w:r w:rsidRPr="00845547">
        <w:t>Interquartile range</w:t>
      </w:r>
      <w:r w:rsidRPr="00473464">
        <w:rPr>
          <w:lang w:bidi="ar-JO"/>
        </w:rPr>
        <w:t>], range</w:t>
      </w:r>
      <w:r w:rsidRPr="00CA0685">
        <w:rPr>
          <w:lang w:bidi="ar-JO"/>
        </w:rPr>
        <w:t xml:space="preserve"> </w:t>
      </w:r>
    </w:p>
    <w:p w14:paraId="5AFA2900" w14:textId="266C3295" w:rsidR="00DB021E" w:rsidRDefault="00DB021E" w:rsidP="00DE3935">
      <w:pPr>
        <w:spacing w:after="0" w:line="480" w:lineRule="auto"/>
        <w:rPr>
          <w:lang w:bidi="ar-JO"/>
        </w:rPr>
      </w:pPr>
      <w:ins w:id="35" w:author="Basima Almomani" w:date="2023-04-26T14:15:00Z">
        <w:r>
          <w:lastRenderedPageBreak/>
          <w:t>J</w:t>
        </w:r>
      </w:ins>
      <w:ins w:id="36" w:author="Basima Almomani" w:date="2023-05-10T09:43:00Z">
        <w:r w:rsidR="00AD5777">
          <w:t>O</w:t>
        </w:r>
      </w:ins>
      <w:ins w:id="37" w:author="Basima Almomani" w:date="2023-04-26T14:15:00Z">
        <w:r>
          <w:t>D, Jordanian Dinar</w:t>
        </w:r>
      </w:ins>
    </w:p>
    <w:sectPr w:rsidR="00DB0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270C3"/>
    <w:multiLevelType w:val="hybridMultilevel"/>
    <w:tmpl w:val="5A3E7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465E9"/>
    <w:multiLevelType w:val="hybridMultilevel"/>
    <w:tmpl w:val="C4E04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77CAA"/>
    <w:multiLevelType w:val="hybridMultilevel"/>
    <w:tmpl w:val="9B00F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FC5EE1"/>
    <w:multiLevelType w:val="hybridMultilevel"/>
    <w:tmpl w:val="6B3A1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D0C67"/>
    <w:multiLevelType w:val="hybridMultilevel"/>
    <w:tmpl w:val="05563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C95A4F"/>
    <w:multiLevelType w:val="hybridMultilevel"/>
    <w:tmpl w:val="9E4AE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2F2F1C"/>
    <w:multiLevelType w:val="hybridMultilevel"/>
    <w:tmpl w:val="006EB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B66CC8"/>
    <w:multiLevelType w:val="hybridMultilevel"/>
    <w:tmpl w:val="250ED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E3DC3"/>
    <w:multiLevelType w:val="hybridMultilevel"/>
    <w:tmpl w:val="2320F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C4857"/>
    <w:multiLevelType w:val="hybridMultilevel"/>
    <w:tmpl w:val="04E2A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6080129">
    <w:abstractNumId w:val="8"/>
  </w:num>
  <w:num w:numId="2" w16cid:durableId="1754426268">
    <w:abstractNumId w:val="5"/>
  </w:num>
  <w:num w:numId="3" w16cid:durableId="767583732">
    <w:abstractNumId w:val="1"/>
  </w:num>
  <w:num w:numId="4" w16cid:durableId="1869374354">
    <w:abstractNumId w:val="0"/>
  </w:num>
  <w:num w:numId="5" w16cid:durableId="1783377237">
    <w:abstractNumId w:val="9"/>
  </w:num>
  <w:num w:numId="6" w16cid:durableId="807623192">
    <w:abstractNumId w:val="2"/>
  </w:num>
  <w:num w:numId="7" w16cid:durableId="511067734">
    <w:abstractNumId w:val="3"/>
  </w:num>
  <w:num w:numId="8" w16cid:durableId="1550871524">
    <w:abstractNumId w:val="6"/>
  </w:num>
  <w:num w:numId="9" w16cid:durableId="1884709393">
    <w:abstractNumId w:val="4"/>
  </w:num>
  <w:num w:numId="10" w16cid:durableId="2118284979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sima Almomani">
    <w15:presenceInfo w15:providerId="AD" w15:userId="S::baalmomani1@just.edu.jo::a1f31134-ce67-4f10-ae5b-def7ca7b1f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E7F"/>
    <w:rsid w:val="00113D1F"/>
    <w:rsid w:val="00134357"/>
    <w:rsid w:val="00222D22"/>
    <w:rsid w:val="00234C7F"/>
    <w:rsid w:val="0025727B"/>
    <w:rsid w:val="00391350"/>
    <w:rsid w:val="003C38DC"/>
    <w:rsid w:val="003C3D52"/>
    <w:rsid w:val="004830DD"/>
    <w:rsid w:val="004B5263"/>
    <w:rsid w:val="00530A94"/>
    <w:rsid w:val="00537037"/>
    <w:rsid w:val="00721713"/>
    <w:rsid w:val="009C6303"/>
    <w:rsid w:val="00AD5777"/>
    <w:rsid w:val="00BC0E7F"/>
    <w:rsid w:val="00C86C43"/>
    <w:rsid w:val="00CA0685"/>
    <w:rsid w:val="00CA7C67"/>
    <w:rsid w:val="00D02532"/>
    <w:rsid w:val="00D333A6"/>
    <w:rsid w:val="00DB021E"/>
    <w:rsid w:val="00DE3935"/>
    <w:rsid w:val="00E67B05"/>
    <w:rsid w:val="00FC0BE0"/>
    <w:rsid w:val="00FF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8AE1"/>
  <w15:chartTrackingRefBased/>
  <w15:docId w15:val="{9ABD45FC-5BAD-4EFF-AB6E-D212DE64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E7F"/>
    <w:pPr>
      <w:spacing w:after="200" w:line="360" w:lineRule="auto"/>
      <w:jc w:val="both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0E7F"/>
    <w:pPr>
      <w:spacing w:after="0" w:line="240" w:lineRule="auto"/>
      <w:jc w:val="both"/>
    </w:pPr>
    <w:rPr>
      <w:rFonts w:asciiTheme="majorBidi" w:hAnsiTheme="majorBidi" w:cstheme="majorBidi"/>
      <w:sz w:val="24"/>
      <w:szCs w:val="24"/>
    </w:rPr>
  </w:style>
  <w:style w:type="paragraph" w:styleId="Revision">
    <w:name w:val="Revision"/>
    <w:hidden/>
    <w:uiPriority w:val="99"/>
    <w:semiHidden/>
    <w:rsid w:val="004B5263"/>
    <w:pPr>
      <w:spacing w:after="0" w:line="240" w:lineRule="auto"/>
    </w:pPr>
    <w:rPr>
      <w:rFonts w:asciiTheme="majorBid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ma Almomani</dc:creator>
  <cp:keywords/>
  <dc:description/>
  <cp:lastModifiedBy>Basima Almomani</cp:lastModifiedBy>
  <cp:revision>24</cp:revision>
  <dcterms:created xsi:type="dcterms:W3CDTF">2021-12-31T16:17:00Z</dcterms:created>
  <dcterms:modified xsi:type="dcterms:W3CDTF">2023-05-10T06:43:00Z</dcterms:modified>
</cp:coreProperties>
</file>